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0C2" w:rsidRPr="00AA23FB" w:rsidRDefault="008A40C2" w:rsidP="008A40C2">
      <w:pPr>
        <w:keepNext/>
        <w:spacing w:line="240" w:lineRule="auto"/>
        <w:jc w:val="both"/>
        <w:rPr>
          <w:rFonts w:cstheme="minorHAnsi"/>
          <w:b/>
          <w:bCs/>
          <w:sz w:val="24"/>
          <w:szCs w:val="24"/>
          <w:u w:val="single"/>
          <w:lang w:val="en-US"/>
        </w:rPr>
      </w:pPr>
      <w:r w:rsidRPr="00AA23FB">
        <w:rPr>
          <w:rFonts w:cstheme="minorHAnsi"/>
          <w:b/>
          <w:bCs/>
          <w:sz w:val="24"/>
          <w:szCs w:val="24"/>
          <w:lang w:val="en-US"/>
        </w:rPr>
        <w:t>S</w:t>
      </w:r>
      <w:r w:rsidR="00913EBC">
        <w:rPr>
          <w:rFonts w:cstheme="minorHAnsi"/>
          <w:b/>
          <w:bCs/>
          <w:sz w:val="24"/>
          <w:szCs w:val="24"/>
          <w:lang w:val="en-US"/>
        </w:rPr>
        <w:t>3</w:t>
      </w:r>
      <w:r w:rsidRPr="00AA23FB">
        <w:rPr>
          <w:rFonts w:cstheme="minorHAnsi"/>
          <w:b/>
          <w:bCs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AA23FB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Pr="00AA23FB">
        <w:rPr>
          <w:rFonts w:cstheme="minorHAnsi"/>
          <w:sz w:val="24"/>
          <w:szCs w:val="24"/>
          <w:lang w:val="en-US"/>
        </w:rPr>
        <w:t>Distribution of ICD-10 codes assigned by the digital procedure (DP) to false-positive cases (non-cancers or not malignant)</w:t>
      </w:r>
      <w:r w:rsidR="000E5E75">
        <w:rPr>
          <w:rFonts w:cstheme="minorHAnsi"/>
          <w:sz w:val="24"/>
          <w:szCs w:val="24"/>
          <w:lang w:val="en-US"/>
        </w:rPr>
        <w:t>:</w:t>
      </w:r>
      <w:r w:rsidRPr="00AA23FB">
        <w:rPr>
          <w:rFonts w:cstheme="minorHAnsi"/>
          <w:sz w:val="24"/>
          <w:szCs w:val="24"/>
          <w:lang w:val="en-US"/>
        </w:rPr>
        <w:t xml:space="preserve"> </w:t>
      </w:r>
      <w:r w:rsidR="000E5E75">
        <w:rPr>
          <w:rFonts w:cstheme="minorHAnsi"/>
          <w:sz w:val="24"/>
          <w:szCs w:val="24"/>
          <w:u w:val="single"/>
          <w:lang w:val="en-US"/>
        </w:rPr>
        <w:t>a</w:t>
      </w:r>
      <w:r w:rsidRPr="00AA23FB">
        <w:rPr>
          <w:rFonts w:cstheme="minorHAnsi"/>
          <w:sz w:val="24"/>
          <w:szCs w:val="24"/>
          <w:u w:val="single"/>
          <w:lang w:val="en-US"/>
        </w:rPr>
        <w:t>bsent concordance.</w:t>
      </w:r>
    </w:p>
    <w:tbl>
      <w:tblPr>
        <w:tblW w:w="1000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4"/>
        <w:gridCol w:w="568"/>
        <w:gridCol w:w="560"/>
        <w:gridCol w:w="160"/>
        <w:gridCol w:w="282"/>
        <w:gridCol w:w="3818"/>
        <w:gridCol w:w="425"/>
        <w:gridCol w:w="708"/>
      </w:tblGrid>
      <w:tr w:rsidR="008A40C2" w:rsidRPr="00D231FC" w:rsidTr="00B64DAB">
        <w:trPr>
          <w:trHeight w:val="289"/>
        </w:trPr>
        <w:tc>
          <w:tcPr>
            <w:tcW w:w="4612" w:type="dxa"/>
            <w:gridSpan w:val="3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Not cancer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 w:val="restart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4951" w:type="dxa"/>
            <w:gridSpan w:val="3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Not malignant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  <w:hideMark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CD-10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%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CD-1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%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  <w:hideMark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67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Bladder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4.3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Melanom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skin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6.6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  <w:hideMark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Small intestine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4.3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53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ervix uteri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3.3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  <w:hideMark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Prostate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.5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5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Breast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.0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18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olon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8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34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ung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.7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2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iver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8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49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Soft tissue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.7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24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ther Biliary tract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8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0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ip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3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34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ung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8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22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iver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3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43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Melanoma ok skin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8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25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Pancreas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3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5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Breast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8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54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orpus uteri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3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53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ervix uteri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8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vary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3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68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Urinary organs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8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Kidney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3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Thyroid 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8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66324D" w:rsidRDefault="008A40C2" w:rsidP="00B64DAB">
            <w:pPr>
              <w:pStyle w:val="Titolo2"/>
              <w:shd w:val="clear" w:color="auto" w:fill="FFFFFF"/>
              <w:spacing w:before="0" w:beforeAutospacing="0" w:after="150" w:afterAutospacing="0"/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66324D"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C83.3 </w:t>
            </w:r>
            <w:r>
              <w:rPr>
                <w:b w:val="0"/>
                <w:bCs w:val="0"/>
                <w:color w:val="000000"/>
                <w:sz w:val="24"/>
                <w:szCs w:val="24"/>
                <w:lang w:val="en-US"/>
              </w:rPr>
              <w:t>Diffuse large B-cell lymphoma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3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75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ther endocrine glands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8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66324D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85.9 Non-</w:t>
            </w:r>
            <w:proofErr w:type="spellStart"/>
            <w:r w:rsidRP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dgkin’s</w:t>
            </w:r>
            <w:proofErr w:type="spellEnd"/>
            <w:r w:rsidRP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mphoma</w:t>
            </w:r>
            <w:proofErr w:type="spellEnd"/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3</w:t>
            </w: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81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Hodgkin’s lymphoma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8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85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on hodgkin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ymphoma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8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46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yelodysplastic syndrome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.8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8A40C2" w:rsidRPr="00D231FC" w:rsidTr="00B64DAB">
        <w:trPr>
          <w:trHeight w:val="289"/>
        </w:trPr>
        <w:tc>
          <w:tcPr>
            <w:tcW w:w="3484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Total</w:t>
            </w:r>
          </w:p>
        </w:tc>
        <w:tc>
          <w:tcPr>
            <w:tcW w:w="568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2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100</w:t>
            </w:r>
          </w:p>
        </w:tc>
        <w:tc>
          <w:tcPr>
            <w:tcW w:w="160" w:type="dxa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82" w:type="dxa"/>
            <w:vMerge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81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Total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3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A40C2" w:rsidRPr="00D231FC" w:rsidRDefault="008A40C2" w:rsidP="00B64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100</w:t>
            </w:r>
          </w:p>
        </w:tc>
      </w:tr>
    </w:tbl>
    <w:p w:rsidR="00E3360C" w:rsidRDefault="00E3360C" w:rsidP="00E3360C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5204D" w:rsidRPr="00D231FC" w:rsidRDefault="00F5204D" w:rsidP="00D231FC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F5204D" w:rsidRPr="00D231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95499"/>
    <w:multiLevelType w:val="hybridMultilevel"/>
    <w:tmpl w:val="B8CCDFCE"/>
    <w:lvl w:ilvl="0" w:tplc="C790521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D47AA"/>
    <w:multiLevelType w:val="hybridMultilevel"/>
    <w:tmpl w:val="7D2EB982"/>
    <w:lvl w:ilvl="0" w:tplc="37AAEA5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A06C36"/>
    <w:multiLevelType w:val="hybridMultilevel"/>
    <w:tmpl w:val="EB0855AC"/>
    <w:lvl w:ilvl="0" w:tplc="D910C53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10E92"/>
    <w:multiLevelType w:val="hybridMultilevel"/>
    <w:tmpl w:val="E11C812A"/>
    <w:lvl w:ilvl="0" w:tplc="017EC1B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801978"/>
    <w:multiLevelType w:val="hybridMultilevel"/>
    <w:tmpl w:val="F8E881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F034B5"/>
    <w:multiLevelType w:val="hybridMultilevel"/>
    <w:tmpl w:val="B07628F2"/>
    <w:lvl w:ilvl="0" w:tplc="137E33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B7B0C"/>
    <w:multiLevelType w:val="hybridMultilevel"/>
    <w:tmpl w:val="CA3AA012"/>
    <w:lvl w:ilvl="0" w:tplc="BD2E0FC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72786B"/>
    <w:multiLevelType w:val="hybridMultilevel"/>
    <w:tmpl w:val="34B09C46"/>
    <w:lvl w:ilvl="0" w:tplc="C0EA77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2"/>
  </w:num>
  <w:num w:numId="5">
    <w:abstractNumId w:val="0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12"/>
    <w:rsid w:val="000361CF"/>
    <w:rsid w:val="000427A7"/>
    <w:rsid w:val="0005396E"/>
    <w:rsid w:val="00056477"/>
    <w:rsid w:val="0006090E"/>
    <w:rsid w:val="00063BE5"/>
    <w:rsid w:val="000A177F"/>
    <w:rsid w:val="000A3FA8"/>
    <w:rsid w:val="000E5E75"/>
    <w:rsid w:val="000F3D53"/>
    <w:rsid w:val="000F49D9"/>
    <w:rsid w:val="00100F85"/>
    <w:rsid w:val="00106D29"/>
    <w:rsid w:val="0013536E"/>
    <w:rsid w:val="00171AF6"/>
    <w:rsid w:val="00184BBC"/>
    <w:rsid w:val="001A1145"/>
    <w:rsid w:val="001C0748"/>
    <w:rsid w:val="001D4054"/>
    <w:rsid w:val="001E2630"/>
    <w:rsid w:val="001E7EC8"/>
    <w:rsid w:val="002112A7"/>
    <w:rsid w:val="00215454"/>
    <w:rsid w:val="00291E5A"/>
    <w:rsid w:val="00292A18"/>
    <w:rsid w:val="002938BB"/>
    <w:rsid w:val="002C7F65"/>
    <w:rsid w:val="003439A3"/>
    <w:rsid w:val="003938C6"/>
    <w:rsid w:val="003A2A55"/>
    <w:rsid w:val="003A5327"/>
    <w:rsid w:val="003A6B7A"/>
    <w:rsid w:val="003F56B9"/>
    <w:rsid w:val="0046685D"/>
    <w:rsid w:val="004841C0"/>
    <w:rsid w:val="00493548"/>
    <w:rsid w:val="004C3AF4"/>
    <w:rsid w:val="004E3CBA"/>
    <w:rsid w:val="004F1E0D"/>
    <w:rsid w:val="004F20B2"/>
    <w:rsid w:val="005117EF"/>
    <w:rsid w:val="00551406"/>
    <w:rsid w:val="005613E8"/>
    <w:rsid w:val="005858F4"/>
    <w:rsid w:val="00593B6C"/>
    <w:rsid w:val="00596169"/>
    <w:rsid w:val="005B3158"/>
    <w:rsid w:val="005C2BD8"/>
    <w:rsid w:val="005E0DDF"/>
    <w:rsid w:val="005E4F77"/>
    <w:rsid w:val="006159C1"/>
    <w:rsid w:val="00620ED0"/>
    <w:rsid w:val="0064014A"/>
    <w:rsid w:val="00654C23"/>
    <w:rsid w:val="00656E8F"/>
    <w:rsid w:val="0066324D"/>
    <w:rsid w:val="00681821"/>
    <w:rsid w:val="00682042"/>
    <w:rsid w:val="00683616"/>
    <w:rsid w:val="00694FAE"/>
    <w:rsid w:val="006B54DB"/>
    <w:rsid w:val="006F489C"/>
    <w:rsid w:val="006F665C"/>
    <w:rsid w:val="007018CC"/>
    <w:rsid w:val="00707D83"/>
    <w:rsid w:val="00711F29"/>
    <w:rsid w:val="00730749"/>
    <w:rsid w:val="00730D9B"/>
    <w:rsid w:val="00730EB9"/>
    <w:rsid w:val="007375AB"/>
    <w:rsid w:val="00741C4B"/>
    <w:rsid w:val="00757DD6"/>
    <w:rsid w:val="00766BB7"/>
    <w:rsid w:val="00770E34"/>
    <w:rsid w:val="007A2CB5"/>
    <w:rsid w:val="007C4F26"/>
    <w:rsid w:val="007E424A"/>
    <w:rsid w:val="0089666D"/>
    <w:rsid w:val="008A40C2"/>
    <w:rsid w:val="008A5371"/>
    <w:rsid w:val="008A630E"/>
    <w:rsid w:val="008C595C"/>
    <w:rsid w:val="008D5823"/>
    <w:rsid w:val="008E61AC"/>
    <w:rsid w:val="008E73A0"/>
    <w:rsid w:val="00913EBC"/>
    <w:rsid w:val="0091548D"/>
    <w:rsid w:val="00923824"/>
    <w:rsid w:val="00970DFB"/>
    <w:rsid w:val="00986592"/>
    <w:rsid w:val="009A6911"/>
    <w:rsid w:val="009D5942"/>
    <w:rsid w:val="009E7329"/>
    <w:rsid w:val="00A36404"/>
    <w:rsid w:val="00A5629E"/>
    <w:rsid w:val="00AA23FB"/>
    <w:rsid w:val="00AD2853"/>
    <w:rsid w:val="00AD3778"/>
    <w:rsid w:val="00AD6C4E"/>
    <w:rsid w:val="00B01254"/>
    <w:rsid w:val="00B02C62"/>
    <w:rsid w:val="00B21745"/>
    <w:rsid w:val="00B33270"/>
    <w:rsid w:val="00B33F71"/>
    <w:rsid w:val="00B37DCB"/>
    <w:rsid w:val="00B50F89"/>
    <w:rsid w:val="00B95DA6"/>
    <w:rsid w:val="00BA586D"/>
    <w:rsid w:val="00C05C82"/>
    <w:rsid w:val="00C42BB9"/>
    <w:rsid w:val="00C6093F"/>
    <w:rsid w:val="00C913C0"/>
    <w:rsid w:val="00C95CB9"/>
    <w:rsid w:val="00CC7A37"/>
    <w:rsid w:val="00CD5444"/>
    <w:rsid w:val="00CF1DB0"/>
    <w:rsid w:val="00D16BA8"/>
    <w:rsid w:val="00D231FC"/>
    <w:rsid w:val="00D250F7"/>
    <w:rsid w:val="00D30D01"/>
    <w:rsid w:val="00D369F0"/>
    <w:rsid w:val="00D46B5C"/>
    <w:rsid w:val="00D47012"/>
    <w:rsid w:val="00D97D12"/>
    <w:rsid w:val="00DD4705"/>
    <w:rsid w:val="00DD5949"/>
    <w:rsid w:val="00E3360C"/>
    <w:rsid w:val="00E53678"/>
    <w:rsid w:val="00E5443E"/>
    <w:rsid w:val="00E80F58"/>
    <w:rsid w:val="00E92FA1"/>
    <w:rsid w:val="00EC0B15"/>
    <w:rsid w:val="00F41594"/>
    <w:rsid w:val="00F5204D"/>
    <w:rsid w:val="00F8274F"/>
    <w:rsid w:val="00FB6ECF"/>
    <w:rsid w:val="00FF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D181FB4-C0AE-476D-B72C-6570CAB6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97D12"/>
  </w:style>
  <w:style w:type="paragraph" w:styleId="Titolo2">
    <w:name w:val="heading 2"/>
    <w:basedOn w:val="Normale"/>
    <w:link w:val="Titolo2Carattere"/>
    <w:uiPriority w:val="9"/>
    <w:qFormat/>
    <w:rsid w:val="0066324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97D12"/>
    <w:pPr>
      <w:ind w:left="720"/>
      <w:contextualSpacing/>
    </w:pPr>
  </w:style>
  <w:style w:type="table" w:styleId="Grigliatabella">
    <w:name w:val="Table Grid"/>
    <w:basedOn w:val="Tabellanormale"/>
    <w:uiPriority w:val="39"/>
    <w:rsid w:val="006F4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766BB7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5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536E"/>
    <w:rPr>
      <w:rFonts w:ascii="Segoe UI" w:hAnsi="Segoe UI" w:cs="Segoe UI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6324D"/>
    <w:rPr>
      <w:rFonts w:ascii="Times New Roman" w:eastAsia="Times New Roman" w:hAnsi="Times New Roman" w:cs="Times New Roman"/>
      <w:b/>
      <w:bCs/>
      <w:sz w:val="36"/>
      <w:szCs w:val="3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1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8A3409-C250-46A2-ADB3-F7CD18A1E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Guzzinati</dc:creator>
  <cp:lastModifiedBy>Stefano Guzzinati</cp:lastModifiedBy>
  <cp:revision>5</cp:revision>
  <cp:lastPrinted>2022-10-13T12:24:00Z</cp:lastPrinted>
  <dcterms:created xsi:type="dcterms:W3CDTF">2022-12-09T17:50:00Z</dcterms:created>
  <dcterms:modified xsi:type="dcterms:W3CDTF">2022-12-09T18:05:00Z</dcterms:modified>
</cp:coreProperties>
</file>